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D1E08" w14:textId="7485CBA7" w:rsidR="00C36090" w:rsidRDefault="00C01946" w:rsidP="00CA4E91">
      <w:pPr>
        <w:rPr>
          <w:rFonts w:ascii="Times New Roman" w:hAnsi="Times New Roman" w:cs="Times New Roman"/>
        </w:rPr>
      </w:pPr>
      <w:r w:rsidRPr="00CA4E91">
        <w:rPr>
          <w:rFonts w:ascii="Times New Roman" w:hAnsi="Times New Roman" w:cs="Times New Roman"/>
          <w:b/>
        </w:rPr>
        <w:t>Supplementary Table 1</w:t>
      </w:r>
      <w:r w:rsidRPr="00CA4E91">
        <w:rPr>
          <w:rFonts w:ascii="Times New Roman" w:hAnsi="Times New Roman" w:cs="Times New Roman"/>
        </w:rPr>
        <w:t xml:space="preserve">. </w:t>
      </w:r>
      <w:r w:rsidR="00C36090" w:rsidRPr="00CA4E91">
        <w:rPr>
          <w:rFonts w:ascii="Times New Roman" w:hAnsi="Times New Roman" w:cs="Times New Roman"/>
        </w:rPr>
        <w:t>The average cytoplasm</w:t>
      </w:r>
      <w:r w:rsidR="00D81F93">
        <w:rPr>
          <w:rFonts w:ascii="Times New Roman" w:hAnsi="Times New Roman" w:cs="Times New Roman"/>
        </w:rPr>
        <w:t>ic</w:t>
      </w:r>
      <w:r w:rsidR="00C36090" w:rsidRPr="00CA4E91">
        <w:rPr>
          <w:rFonts w:ascii="Times New Roman" w:hAnsi="Times New Roman" w:cs="Times New Roman"/>
        </w:rPr>
        <w:t xml:space="preserve"> intensity </w:t>
      </w:r>
      <w:r w:rsidR="00D81F93">
        <w:rPr>
          <w:rFonts w:ascii="Times New Roman" w:hAnsi="Times New Roman" w:cs="Times New Roman"/>
        </w:rPr>
        <w:t xml:space="preserve">scores </w:t>
      </w:r>
      <w:r w:rsidR="00C36090" w:rsidRPr="00CA4E91">
        <w:rPr>
          <w:rFonts w:ascii="Times New Roman" w:hAnsi="Times New Roman" w:cs="Times New Roman"/>
        </w:rPr>
        <w:t xml:space="preserve">for the selected region </w:t>
      </w:r>
      <w:r w:rsidR="00D81F93">
        <w:rPr>
          <w:rFonts w:ascii="Times New Roman" w:hAnsi="Times New Roman" w:cs="Times New Roman"/>
        </w:rPr>
        <w:t>we</w:t>
      </w:r>
      <w:r w:rsidR="00D81F93" w:rsidRPr="00CA4E91">
        <w:rPr>
          <w:rFonts w:ascii="Times New Roman" w:hAnsi="Times New Roman" w:cs="Times New Roman"/>
        </w:rPr>
        <w:t xml:space="preserve">re </w:t>
      </w:r>
      <w:r w:rsidR="00C36090" w:rsidRPr="00CA4E91">
        <w:rPr>
          <w:rFonts w:ascii="Times New Roman" w:hAnsi="Times New Roman" w:cs="Times New Roman"/>
        </w:rPr>
        <w:t>calculated based on the thresholds</w:t>
      </w:r>
    </w:p>
    <w:p w14:paraId="2F2483E1" w14:textId="77777777" w:rsidR="00CA4E91" w:rsidRPr="00CA4E91" w:rsidRDefault="00CA4E91" w:rsidP="00CA4E91">
      <w:pPr>
        <w:rPr>
          <w:rFonts w:ascii="Times New Roman" w:hAnsi="Times New Roman" w:cs="Times New Roman"/>
        </w:rPr>
      </w:pPr>
    </w:p>
    <w:tbl>
      <w:tblPr>
        <w:tblStyle w:val="a4"/>
        <w:tblW w:w="7794" w:type="dxa"/>
        <w:tblLook w:val="04A0" w:firstRow="1" w:lastRow="0" w:firstColumn="1" w:lastColumn="0" w:noHBand="0" w:noVBand="1"/>
      </w:tblPr>
      <w:tblGrid>
        <w:gridCol w:w="2781"/>
        <w:gridCol w:w="1451"/>
        <w:gridCol w:w="3562"/>
      </w:tblGrid>
      <w:tr w:rsidR="00CA4E91" w:rsidRPr="00CA4E91" w14:paraId="03DC6457" w14:textId="59A7321B" w:rsidTr="00CA4E91">
        <w:trPr>
          <w:trHeight w:val="326"/>
        </w:trPr>
        <w:tc>
          <w:tcPr>
            <w:tcW w:w="2781" w:type="dxa"/>
          </w:tcPr>
          <w:p w14:paraId="11A5E809" w14:textId="77777777" w:rsidR="00C93663" w:rsidRPr="00CA4E91" w:rsidRDefault="00C93663" w:rsidP="00BC2048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451" w:type="dxa"/>
          </w:tcPr>
          <w:p w14:paraId="24C34D8E" w14:textId="77777777" w:rsidR="00C93663" w:rsidRPr="00CA4E91" w:rsidRDefault="00C93663" w:rsidP="00BC2048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Default</w:t>
            </w:r>
          </w:p>
        </w:tc>
        <w:tc>
          <w:tcPr>
            <w:tcW w:w="3562" w:type="dxa"/>
          </w:tcPr>
          <w:p w14:paraId="73830179" w14:textId="1FAAFBFB" w:rsidR="00C93663" w:rsidRPr="00CA4E91" w:rsidRDefault="00C93663" w:rsidP="00BC2048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Description</w:t>
            </w:r>
          </w:p>
        </w:tc>
      </w:tr>
      <w:tr w:rsidR="00CA4E91" w:rsidRPr="00CA4E91" w14:paraId="4C68A682" w14:textId="1072C424" w:rsidTr="00CA4E91">
        <w:trPr>
          <w:trHeight w:val="326"/>
        </w:trPr>
        <w:tc>
          <w:tcPr>
            <w:tcW w:w="2781" w:type="dxa"/>
          </w:tcPr>
          <w:p w14:paraId="7C5D10D2" w14:textId="77777777" w:rsidR="00C93663" w:rsidRPr="00CA4E91" w:rsidRDefault="00C93663" w:rsidP="00CA4E91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(1+) Threshold</w:t>
            </w:r>
          </w:p>
        </w:tc>
        <w:tc>
          <w:tcPr>
            <w:tcW w:w="1451" w:type="dxa"/>
          </w:tcPr>
          <w:p w14:paraId="195B4EDD" w14:textId="77777777" w:rsidR="00C93663" w:rsidRPr="00CA4E91" w:rsidRDefault="00C93663" w:rsidP="00CA4E91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3562" w:type="dxa"/>
          </w:tcPr>
          <w:p w14:paraId="5EED3073" w14:textId="740B8603" w:rsidR="00C93663" w:rsidRPr="00CA4E91" w:rsidRDefault="00C93663" w:rsidP="00CA4E91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Weak</w:t>
            </w:r>
            <w:r w:rsidR="00D81F93">
              <w:rPr>
                <w:rFonts w:ascii="Times New Roman" w:hAnsi="Times New Roman" w:cs="Times New Roman"/>
              </w:rPr>
              <w:t>ly</w:t>
            </w:r>
            <w:r w:rsidRPr="00CA4E91"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CA4E91" w:rsidRPr="00CA4E91" w14:paraId="3FFD49AE" w14:textId="53D7B698" w:rsidTr="00CA4E91">
        <w:trPr>
          <w:trHeight w:val="403"/>
        </w:trPr>
        <w:tc>
          <w:tcPr>
            <w:tcW w:w="2781" w:type="dxa"/>
          </w:tcPr>
          <w:p w14:paraId="65C8B74B" w14:textId="77777777" w:rsidR="00C93663" w:rsidRPr="00CA4E91" w:rsidRDefault="00C93663" w:rsidP="00CA4E91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(2+) Threshold</w:t>
            </w:r>
          </w:p>
        </w:tc>
        <w:tc>
          <w:tcPr>
            <w:tcW w:w="1451" w:type="dxa"/>
          </w:tcPr>
          <w:p w14:paraId="602CB1EE" w14:textId="77777777" w:rsidR="00C93663" w:rsidRPr="00CA4E91" w:rsidRDefault="00C93663" w:rsidP="00CA4E91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3562" w:type="dxa"/>
          </w:tcPr>
          <w:p w14:paraId="2DB2D0B4" w14:textId="04ED841B" w:rsidR="00C93663" w:rsidRPr="00CA4E91" w:rsidRDefault="00C93663" w:rsidP="00CA4E91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Moderate</w:t>
            </w:r>
            <w:r w:rsidR="00D81F93">
              <w:rPr>
                <w:rFonts w:ascii="Times New Roman" w:hAnsi="Times New Roman" w:cs="Times New Roman"/>
              </w:rPr>
              <w:t>ly</w:t>
            </w:r>
            <w:r w:rsidRPr="00CA4E91"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CA4E91" w:rsidRPr="00CA4E91" w14:paraId="09C02E1E" w14:textId="522DE1A6" w:rsidTr="00CA4E91">
        <w:trPr>
          <w:trHeight w:val="312"/>
        </w:trPr>
        <w:tc>
          <w:tcPr>
            <w:tcW w:w="2781" w:type="dxa"/>
          </w:tcPr>
          <w:p w14:paraId="73006C34" w14:textId="5413F034" w:rsidR="00C93663" w:rsidRPr="00CA4E91" w:rsidRDefault="00C93663" w:rsidP="00CA4E91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(3+) Threshold</w:t>
            </w:r>
          </w:p>
        </w:tc>
        <w:tc>
          <w:tcPr>
            <w:tcW w:w="1451" w:type="dxa"/>
          </w:tcPr>
          <w:p w14:paraId="7243F87B" w14:textId="26E42642" w:rsidR="00C93663" w:rsidRPr="00CA4E91" w:rsidRDefault="00C93663" w:rsidP="00CA4E91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562" w:type="dxa"/>
          </w:tcPr>
          <w:p w14:paraId="34A06E9C" w14:textId="21EAC405" w:rsidR="00C93663" w:rsidRPr="00CA4E91" w:rsidRDefault="00C93663" w:rsidP="00CA4E91">
            <w:pPr>
              <w:jc w:val="center"/>
              <w:rPr>
                <w:rFonts w:ascii="Times New Roman" w:hAnsi="Times New Roman" w:cs="Times New Roman"/>
              </w:rPr>
            </w:pPr>
            <w:r w:rsidRPr="00CA4E91">
              <w:rPr>
                <w:rFonts w:ascii="Times New Roman" w:hAnsi="Times New Roman" w:cs="Times New Roman"/>
              </w:rPr>
              <w:t>Strong</w:t>
            </w:r>
            <w:r w:rsidR="00D81F93">
              <w:rPr>
                <w:rFonts w:ascii="Times New Roman" w:hAnsi="Times New Roman" w:cs="Times New Roman"/>
              </w:rPr>
              <w:t>ly</w:t>
            </w:r>
            <w:r w:rsidRPr="00CA4E91">
              <w:rPr>
                <w:rFonts w:ascii="Times New Roman" w:hAnsi="Times New Roman" w:cs="Times New Roman"/>
              </w:rPr>
              <w:t xml:space="preserve"> positive</w:t>
            </w:r>
          </w:p>
        </w:tc>
      </w:tr>
    </w:tbl>
    <w:p w14:paraId="2CB5E767" w14:textId="77777777" w:rsidR="00C36090" w:rsidRPr="00CA4E91" w:rsidRDefault="00C36090" w:rsidP="00C36090">
      <w:pPr>
        <w:rPr>
          <w:rFonts w:ascii="Times New Roman" w:hAnsi="Times New Roman" w:cs="Times New Roman"/>
        </w:rPr>
      </w:pPr>
    </w:p>
    <w:p w14:paraId="63437FAB" w14:textId="77777777" w:rsidR="009E2811" w:rsidRDefault="009E2811" w:rsidP="00C36090"/>
    <w:sectPr w:rsidR="009E2811" w:rsidSect="006F3C78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50DA6"/>
    <w:multiLevelType w:val="hybridMultilevel"/>
    <w:tmpl w:val="1CD2E828"/>
    <w:lvl w:ilvl="0" w:tplc="CF64EECE">
      <w:start w:val="10"/>
      <w:numFmt w:val="bullet"/>
      <w:lvlText w:val="-"/>
      <w:lvlJc w:val="left"/>
      <w:pPr>
        <w:ind w:left="84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16F579DC"/>
    <w:multiLevelType w:val="hybridMultilevel"/>
    <w:tmpl w:val="E5EEA0CA"/>
    <w:lvl w:ilvl="0" w:tplc="55EA631E">
      <w:start w:val="10"/>
      <w:numFmt w:val="bullet"/>
      <w:lvlText w:val=""/>
      <w:lvlJc w:val="left"/>
      <w:pPr>
        <w:ind w:left="8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32B61C14"/>
    <w:multiLevelType w:val="hybridMultilevel"/>
    <w:tmpl w:val="F56E3DDC"/>
    <w:lvl w:ilvl="0" w:tplc="959061DE">
      <w:start w:val="10"/>
      <w:numFmt w:val="bullet"/>
      <w:lvlText w:val="-"/>
      <w:lvlJc w:val="left"/>
      <w:pPr>
        <w:ind w:left="84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trackRevisions/>
  <w:defaultTabStop w:val="800"/>
  <w:drawingGridHorizontalSpacing w:val="120"/>
  <w:drawingGridVerticalSpacing w:val="199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090"/>
    <w:rsid w:val="00012528"/>
    <w:rsid w:val="00061FCF"/>
    <w:rsid w:val="0007442D"/>
    <w:rsid w:val="00106D04"/>
    <w:rsid w:val="00144B31"/>
    <w:rsid w:val="0019305A"/>
    <w:rsid w:val="00231A20"/>
    <w:rsid w:val="00253AED"/>
    <w:rsid w:val="0032184E"/>
    <w:rsid w:val="0035486F"/>
    <w:rsid w:val="00370F06"/>
    <w:rsid w:val="00407ABD"/>
    <w:rsid w:val="00470105"/>
    <w:rsid w:val="004D56CE"/>
    <w:rsid w:val="004D6D78"/>
    <w:rsid w:val="005B20C8"/>
    <w:rsid w:val="00652FFF"/>
    <w:rsid w:val="00655F28"/>
    <w:rsid w:val="006D328E"/>
    <w:rsid w:val="006F3C78"/>
    <w:rsid w:val="00775FFA"/>
    <w:rsid w:val="00783C87"/>
    <w:rsid w:val="007D37E6"/>
    <w:rsid w:val="008355EF"/>
    <w:rsid w:val="00837495"/>
    <w:rsid w:val="00883837"/>
    <w:rsid w:val="008C09F2"/>
    <w:rsid w:val="008E1073"/>
    <w:rsid w:val="008F4D05"/>
    <w:rsid w:val="00980DFA"/>
    <w:rsid w:val="00980E49"/>
    <w:rsid w:val="00996724"/>
    <w:rsid w:val="009E1BBA"/>
    <w:rsid w:val="009E2811"/>
    <w:rsid w:val="009F3354"/>
    <w:rsid w:val="00A44A6E"/>
    <w:rsid w:val="00A44EDD"/>
    <w:rsid w:val="00AA122E"/>
    <w:rsid w:val="00AC3F27"/>
    <w:rsid w:val="00B01C30"/>
    <w:rsid w:val="00B62C42"/>
    <w:rsid w:val="00BC2048"/>
    <w:rsid w:val="00C01946"/>
    <w:rsid w:val="00C36090"/>
    <w:rsid w:val="00C466DA"/>
    <w:rsid w:val="00C75ED4"/>
    <w:rsid w:val="00C93663"/>
    <w:rsid w:val="00CA4E91"/>
    <w:rsid w:val="00CC40FB"/>
    <w:rsid w:val="00D25868"/>
    <w:rsid w:val="00D81F93"/>
    <w:rsid w:val="00DC28D0"/>
    <w:rsid w:val="00DC3484"/>
    <w:rsid w:val="00DC754F"/>
    <w:rsid w:val="00E86A5F"/>
    <w:rsid w:val="00EB15C7"/>
    <w:rsid w:val="00F002ED"/>
    <w:rsid w:val="00F87C22"/>
    <w:rsid w:val="00FE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E1F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6090"/>
    <w:pPr>
      <w:ind w:leftChars="400" w:left="800"/>
    </w:pPr>
  </w:style>
  <w:style w:type="table" w:styleId="a4">
    <w:name w:val="Table Grid"/>
    <w:basedOn w:val="a1"/>
    <w:uiPriority w:val="39"/>
    <w:rsid w:val="00C36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B62C42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B62C42"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B62C42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B62C42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B62C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0D76D75-4D48-3C48-9269-CFBDCA7B8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슬지</dc:creator>
  <cp:keywords/>
  <dc:description/>
  <cp:lastModifiedBy>이슬지</cp:lastModifiedBy>
  <cp:revision>2</cp:revision>
  <dcterms:created xsi:type="dcterms:W3CDTF">2021-02-01T16:10:00Z</dcterms:created>
  <dcterms:modified xsi:type="dcterms:W3CDTF">2021-02-01T16:10:00Z</dcterms:modified>
</cp:coreProperties>
</file>